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6A5" w:rsidRPr="0044586D" w:rsidRDefault="005E36A5" w:rsidP="005E36A5">
      <w:pPr>
        <w:rPr>
          <w:b/>
          <w:bCs/>
          <w:i/>
          <w:iCs/>
          <w:color w:val="002060"/>
          <w:sz w:val="18"/>
          <w:szCs w:val="18"/>
        </w:rPr>
      </w:pPr>
      <w:r w:rsidRPr="00095C99">
        <w:rPr>
          <w:rFonts w:cstheme="minorHAnsi"/>
          <w:b/>
          <w:bCs/>
        </w:rPr>
        <w:t>SUPPLEMENTARY MATERIALS</w:t>
      </w:r>
    </w:p>
    <w:p w:rsidR="005E36A5" w:rsidRDefault="005E36A5" w:rsidP="005D1807">
      <w:pPr>
        <w:pStyle w:val="Caption"/>
      </w:pPr>
      <w:r>
        <w:rPr>
          <w:rFonts w:cstheme="minorHAnsi"/>
        </w:rPr>
        <w:t>Supplementary T</w:t>
      </w:r>
      <w:r w:rsidRPr="00AF373F">
        <w:rPr>
          <w:rFonts w:cstheme="minorHAnsi"/>
        </w:rPr>
        <w:t xml:space="preserve">able </w:t>
      </w:r>
      <w:r w:rsidR="005D1807">
        <w:rPr>
          <w:rFonts w:cstheme="minorHAnsi"/>
        </w:rPr>
        <w:t>1</w:t>
      </w:r>
      <w:bookmarkStart w:id="0" w:name="_GoBack"/>
      <w:bookmarkEnd w:id="0"/>
      <w:r w:rsidRPr="00AF373F">
        <w:rPr>
          <w:rFonts w:cstheme="minorHAnsi"/>
        </w:rPr>
        <w:t xml:space="preserve">. </w:t>
      </w:r>
      <w:r>
        <w:t>Sensitivity analysis using the number of chronic conditions for the predictive model estimates and stat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7"/>
        <w:gridCol w:w="924"/>
        <w:gridCol w:w="1413"/>
        <w:gridCol w:w="880"/>
        <w:gridCol w:w="1027"/>
        <w:gridCol w:w="712"/>
        <w:gridCol w:w="476"/>
        <w:gridCol w:w="1082"/>
        <w:gridCol w:w="1214"/>
        <w:gridCol w:w="880"/>
        <w:gridCol w:w="952"/>
        <w:gridCol w:w="883"/>
      </w:tblGrid>
      <w:tr w:rsidR="005E36A5" w:rsidRPr="00F44252" w:rsidTr="005E36A5">
        <w:trPr>
          <w:trHeight w:val="222"/>
        </w:trPr>
        <w:tc>
          <w:tcPr>
            <w:tcW w:w="96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parent model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ootstrap shrinkage adjusted model 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Parameter estimate 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34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ameter estimate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34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E36A5" w:rsidRPr="00F44252" w:rsidTr="005E36A5">
        <w:trPr>
          <w:trHeight w:val="222"/>
        </w:trPr>
        <w:tc>
          <w:tcPr>
            <w:tcW w:w="9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-0.03-0.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.97-1.0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-0.03-0.00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7-1.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umber of chronic conditions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-0.04-0.63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.96-1.88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-0.03-0.5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7-1.7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or more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.44-1.1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.55-3.0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8-0.9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46-2.5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E36A5" w:rsidRPr="00F44252" w:rsidTr="005E36A5">
        <w:trPr>
          <w:trHeight w:val="338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IES Categorical household food insecurity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 secure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ld to moderate 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-0.06-1.1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.94-3.01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-0.05-0.9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5-2.5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8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vere food insecurity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.61-1.78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.84-5.92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3-1.5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69-4.6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E36A5" w:rsidRPr="00F44252" w:rsidTr="005E36A5">
        <w:trPr>
          <w:trHeight w:val="338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ceipt of cash or voucher assistance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.03-0.53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.03-1.7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3-0.4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3-1.5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E36A5" w:rsidRPr="00F44252" w:rsidTr="005E36A5">
        <w:trPr>
          <w:trHeight w:val="370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-2.96 - -0.74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.05-0.48]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6A5" w:rsidRPr="00F44252" w:rsidRDefault="005E36A5" w:rsidP="00C76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-1.90 - 1.67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5-0.19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E36A5" w:rsidRPr="00F44252" w:rsidTr="005E36A5">
        <w:trPr>
          <w:trHeight w:val="222"/>
        </w:trPr>
        <w:tc>
          <w:tcPr>
            <w:tcW w:w="5000" w:type="pct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alibration and d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scrimin</w:t>
            </w:r>
            <w:r w:rsidRPr="00F442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tion of models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-statistic /Area under the curv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21-0.68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02-0.66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E36A5" w:rsidRPr="00F44252" w:rsidTr="005E36A5">
        <w:trPr>
          <w:trHeight w:val="211"/>
        </w:trPr>
        <w:tc>
          <w:tcPr>
            <w:tcW w:w="9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C-slope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-0.118-0.11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10-1.06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E36A5" w:rsidRPr="00F44252" w:rsidTr="005E36A5">
        <w:trPr>
          <w:trHeight w:val="222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alibration in the larg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78-1.222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-0.106-1.26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6A5" w:rsidRPr="00F44252" w:rsidRDefault="005E36A5" w:rsidP="00C7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42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 w:rsidR="005E36A5" w:rsidRDefault="005E36A5"/>
    <w:sectPr w:rsidR="005E36A5" w:rsidSect="005E36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NjI3MTcyNTA3NrdQ0lEKTi0uzszPAykwrAUAqd+EqywAAAA="/>
  </w:docVars>
  <w:rsids>
    <w:rsidRoot w:val="0017396F"/>
    <w:rsid w:val="0017396F"/>
    <w:rsid w:val="002C2C16"/>
    <w:rsid w:val="005D1807"/>
    <w:rsid w:val="005E36A5"/>
    <w:rsid w:val="00B6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B6208"/>
  <w15:chartTrackingRefBased/>
  <w15:docId w15:val="{8D3BAF4E-8D2F-4E89-AFF1-743FE5A5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6A5"/>
    <w:pPr>
      <w:spacing w:line="360" w:lineRule="auto"/>
    </w:pPr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36A5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table" w:styleId="TableGrid">
    <w:name w:val="Table Grid"/>
    <w:basedOn w:val="TableNormal"/>
    <w:uiPriority w:val="39"/>
    <w:rsid w:val="005E3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Khoury</dc:creator>
  <cp:keywords/>
  <dc:description/>
  <cp:lastModifiedBy>Steve Mccall</cp:lastModifiedBy>
  <cp:revision>3</cp:revision>
  <dcterms:created xsi:type="dcterms:W3CDTF">2022-04-07T09:15:00Z</dcterms:created>
  <dcterms:modified xsi:type="dcterms:W3CDTF">2022-04-12T10:26:00Z</dcterms:modified>
</cp:coreProperties>
</file>